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6A467" w14:textId="77777777" w:rsidR="005F2898" w:rsidRPr="00CA67B3" w:rsidRDefault="005F2898" w:rsidP="005F2898">
      <w:pPr>
        <w:spacing w:line="240" w:lineRule="auto"/>
        <w:rPr>
          <w:rFonts w:cs="Arial"/>
          <w:sz w:val="20"/>
          <w:szCs w:val="20"/>
          <w:lang w:val="en-GB"/>
        </w:rPr>
      </w:pPr>
      <w:r w:rsidRPr="00CA67B3">
        <w:rPr>
          <w:rFonts w:cs="Arial"/>
          <w:b/>
          <w:sz w:val="20"/>
          <w:szCs w:val="20"/>
          <w:lang w:val="en-GB"/>
        </w:rPr>
        <w:t>Table S1.</w:t>
      </w:r>
      <w:r w:rsidRPr="00CA67B3">
        <w:rPr>
          <w:rFonts w:cs="Arial"/>
          <w:sz w:val="20"/>
          <w:szCs w:val="20"/>
          <w:lang w:val="en-GB"/>
        </w:rPr>
        <w:t xml:space="preserve"> Accuracy of internal 5-fold cross-validation over development collection for all algorithms tested. </w:t>
      </w:r>
    </w:p>
    <w:tbl>
      <w:tblPr>
        <w:tblStyle w:val="Tablaconcuadrcula"/>
        <w:tblW w:w="8416" w:type="dxa"/>
        <w:tblInd w:w="5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086"/>
        <w:gridCol w:w="1271"/>
        <w:gridCol w:w="808"/>
        <w:gridCol w:w="1545"/>
        <w:gridCol w:w="1212"/>
        <w:gridCol w:w="939"/>
      </w:tblGrid>
      <w:tr w:rsidR="005F2898" w:rsidRPr="00CA67B3" w14:paraId="221BF38A" w14:textId="77777777" w:rsidTr="006C28B7">
        <w:trPr>
          <w:trHeight w:val="20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DC522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Actual/Predicted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0684C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  <w:lang w:val="en-GB"/>
              </w:rPr>
              <w:t>asburiae</w:t>
            </w:r>
            <w:proofErr w:type="spellEnd"/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DCEE6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>E. hormaechei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73C99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CA63B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1E798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E9AF8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 xml:space="preserve">% </w:t>
            </w:r>
            <w:proofErr w:type="spellStart"/>
            <w:r w:rsidRPr="00CA67B3">
              <w:rPr>
                <w:rFonts w:cs="Arial"/>
                <w:b/>
                <w:sz w:val="20"/>
                <w:szCs w:val="20"/>
              </w:rPr>
              <w:t>correct</w:t>
            </w:r>
            <w:proofErr w:type="spellEnd"/>
          </w:p>
        </w:tc>
      </w:tr>
      <w:tr w:rsidR="005F2898" w:rsidRPr="00CA67B3" w14:paraId="620ED67F" w14:textId="77777777" w:rsidTr="006C28B7">
        <w:trPr>
          <w:trHeight w:val="20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255AA7A3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>PLS-DA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21DDDC07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574EBAC7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vAlign w:val="center"/>
          </w:tcPr>
          <w:p w14:paraId="02605404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4483CA43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  <w:vAlign w:val="center"/>
          </w:tcPr>
          <w:p w14:paraId="0EF337A6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vAlign w:val="center"/>
          </w:tcPr>
          <w:p w14:paraId="23AA947A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F2898" w:rsidRPr="00CA67B3" w14:paraId="314BEA5B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BF98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14EA" w14:textId="77777777" w:rsidR="005F2898" w:rsidRPr="00CA67B3" w:rsidRDefault="00AB01E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4806" w14:textId="6A299CCC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E10C" w14:textId="7B037BFB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8584" w14:textId="2D4A4739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F20C" w14:textId="4932350B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68B6" w14:textId="77777777" w:rsidR="005F2898" w:rsidRPr="00CA67B3" w:rsidRDefault="008A5603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50%</w:t>
            </w:r>
          </w:p>
        </w:tc>
      </w:tr>
      <w:tr w:rsidR="005F2898" w:rsidRPr="00CA67B3" w14:paraId="55481709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6F8A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C9BD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31E0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2C87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FBD4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C41D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6D0A" w14:textId="77777777" w:rsidR="005F2898" w:rsidRPr="00CA67B3" w:rsidRDefault="008A5603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F2898" w:rsidRPr="00CA67B3" w14:paraId="741714C8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9E98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FD64" w14:textId="59713EAF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CCCD" w14:textId="687EB416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CEC2" w14:textId="77777777" w:rsidR="005F2898" w:rsidRPr="00CA67B3" w:rsidRDefault="00AB01E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ACBD" w14:textId="5FCF9B23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9458" w14:textId="3A7F842D" w:rsidR="005F2898" w:rsidRPr="00CA67B3" w:rsidRDefault="002D4775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CAF6" w14:textId="77777777" w:rsidR="005F2898" w:rsidRPr="00CA67B3" w:rsidRDefault="008A5603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27.8%</w:t>
            </w:r>
          </w:p>
        </w:tc>
      </w:tr>
      <w:tr w:rsidR="005F2898" w:rsidRPr="00CA67B3" w14:paraId="0730CF95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3F8F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1103" w14:textId="1B966852" w:rsidR="005F2898" w:rsidRPr="00CA67B3" w:rsidRDefault="002371DA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858B" w14:textId="449F409F" w:rsidR="005F2898" w:rsidRPr="00CA67B3" w:rsidRDefault="002371DA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FD3C" w14:textId="2C7EE7FC" w:rsidR="005F2898" w:rsidRPr="00CA67B3" w:rsidRDefault="002371DA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B89" w14:textId="77777777" w:rsidR="005F2898" w:rsidRPr="00CA67B3" w:rsidRDefault="00AB01E5" w:rsidP="005F289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F076" w14:textId="05310526" w:rsidR="005F2898" w:rsidRPr="00CA67B3" w:rsidRDefault="002371DA" w:rsidP="005F289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A29B" w14:textId="77777777" w:rsidR="005F2898" w:rsidRPr="00CA67B3" w:rsidRDefault="008A5603" w:rsidP="005F289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22.2%</w:t>
            </w:r>
          </w:p>
        </w:tc>
      </w:tr>
      <w:tr w:rsidR="005F2898" w:rsidRPr="00CA67B3" w14:paraId="164E9FCB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2E3D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D352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BFB1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A70C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1E40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3B23" w14:textId="77777777" w:rsidR="005F2898" w:rsidRPr="00CA67B3" w:rsidRDefault="00BA537C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AF45" w14:textId="77777777" w:rsidR="005F2898" w:rsidRPr="00CA67B3" w:rsidRDefault="008A5603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F2898" w:rsidRPr="00CA67B3" w14:paraId="42EB5EFB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4EB49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>Total PLS-D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346BC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D4D65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F1740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BB9F5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9BF53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DAC65" w14:textId="57BC328D" w:rsidR="005F2898" w:rsidRPr="00CA67B3" w:rsidRDefault="00587B96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>60.4</w:t>
            </w:r>
            <w:r w:rsidR="002371DA" w:rsidRPr="00CA67B3"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 w:rsidR="005F2898" w:rsidRPr="00CA67B3" w14:paraId="23F6D94E" w14:textId="77777777" w:rsidTr="006C28B7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7972D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>SVM-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F8AF0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2011C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18CE7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74BF7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A189A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E8590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F2898" w:rsidRPr="00CA67B3" w14:paraId="285702C4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3FB4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C955" w14:textId="77777777" w:rsidR="005F2898" w:rsidRPr="00CA67B3" w:rsidRDefault="00AB01E5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C621" w14:textId="596CF5C5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AA64" w14:textId="37C013AB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A654" w14:textId="6C654CA7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C2DA" w14:textId="35C4E27E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F2F9" w14:textId="77777777" w:rsidR="005F2898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33.3%</w:t>
            </w:r>
          </w:p>
        </w:tc>
      </w:tr>
      <w:tr w:rsidR="005F2898" w:rsidRPr="00CA67B3" w14:paraId="46BCEBCF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D78C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CE22" w14:textId="77777777" w:rsidR="005F2898" w:rsidRPr="00CA67B3" w:rsidRDefault="00BA537C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B1A2" w14:textId="77777777" w:rsidR="005F2898" w:rsidRPr="00CA67B3" w:rsidRDefault="00BA537C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9866" w14:textId="77777777" w:rsidR="005F2898" w:rsidRPr="00CA67B3" w:rsidRDefault="00BA537C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6756" w14:textId="77777777" w:rsidR="005F2898" w:rsidRPr="00CA67B3" w:rsidRDefault="00BA537C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FF64" w14:textId="77777777" w:rsidR="005F2898" w:rsidRPr="00CA67B3" w:rsidRDefault="00BA537C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A587" w14:textId="77777777" w:rsidR="005F2898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F2898" w:rsidRPr="00CA67B3" w14:paraId="332BC5EA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2DC7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135E" w14:textId="2FA04FC8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E273" w14:textId="6FDE1A12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45CC" w14:textId="77777777" w:rsidR="005F2898" w:rsidRPr="00CA67B3" w:rsidRDefault="00AB01E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6BCB" w14:textId="0375DD0C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0590" w14:textId="0A08A4E2" w:rsidR="005F2898" w:rsidRPr="00CA67B3" w:rsidRDefault="0009459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55B5" w14:textId="77777777" w:rsidR="005F2898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6.7%</w:t>
            </w:r>
          </w:p>
        </w:tc>
      </w:tr>
      <w:tr w:rsidR="005F2898" w:rsidRPr="00CA67B3" w14:paraId="3FBFBDD1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6E96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3C66" w14:textId="24D8B821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C89B" w14:textId="46DA9AD2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BAF3" w14:textId="7C6CB7F9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D18D" w14:textId="77777777" w:rsidR="005F2898" w:rsidRPr="00CA67B3" w:rsidRDefault="00AB01E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B675" w14:textId="08AA1DCA" w:rsidR="005F2898" w:rsidRPr="00CA67B3" w:rsidRDefault="0009459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9519" w14:textId="77777777" w:rsidR="005F2898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33.3%</w:t>
            </w:r>
          </w:p>
        </w:tc>
      </w:tr>
      <w:tr w:rsidR="005F2898" w:rsidRPr="00CA67B3" w14:paraId="50F5531D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DDAF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457D" w14:textId="5384159D" w:rsidR="005F2898" w:rsidRPr="00CA67B3" w:rsidRDefault="0009459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87C1" w14:textId="21012A20" w:rsidR="005F2898" w:rsidRPr="00CA67B3" w:rsidRDefault="00226AAA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CB8E" w14:textId="61FB4D72" w:rsidR="005F2898" w:rsidRPr="00CA67B3" w:rsidRDefault="0009459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FBA0" w14:textId="01457DE4" w:rsidR="005F2898" w:rsidRPr="00CA67B3" w:rsidRDefault="0009459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F879" w14:textId="77777777" w:rsidR="005F2898" w:rsidRPr="00CA67B3" w:rsidRDefault="00AB01E5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2182" w14:textId="77777777" w:rsidR="005F2898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77.8%</w:t>
            </w:r>
          </w:p>
        </w:tc>
      </w:tr>
      <w:tr w:rsidR="005F2898" w:rsidRPr="00CA67B3" w14:paraId="09F58D32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26609" w14:textId="77777777" w:rsidR="005F2898" w:rsidRPr="00CA67B3" w:rsidRDefault="005F2898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SVM-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153B1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480D9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FCC9D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97D52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9AE45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F7419" w14:textId="4988D027" w:rsidR="005F2898" w:rsidRPr="00CA67B3" w:rsidRDefault="00587B96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52.7</w:t>
            </w:r>
            <w:r w:rsidR="00226AAA" w:rsidRPr="00CA67B3">
              <w:rPr>
                <w:rFonts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5F2898" w:rsidRPr="00CA67B3" w14:paraId="2BE1E7A2" w14:textId="77777777" w:rsidTr="006C28B7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66DCA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SVM-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EA1D2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2BB0D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E9952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CB016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C18E7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438BF" w14:textId="77777777" w:rsidR="005F2898" w:rsidRPr="00CA67B3" w:rsidRDefault="005F2898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A5603" w:rsidRPr="00CA67B3" w14:paraId="5D62094C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E93A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1277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222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A0C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1376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8AE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B57B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27DED78C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8BBE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B76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2A9C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791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453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FFC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98E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0685A415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D27A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6A2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960E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930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EAED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643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247C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71DE76D6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76FF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E56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BFA4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CFF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2B5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B48B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047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05B1D7A1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EA9F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D1C4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3DB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9CCE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3FF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91E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A347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536505A1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9E048" w14:textId="77777777" w:rsidR="008A5603" w:rsidRPr="00CA67B3" w:rsidRDefault="008A5603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SVM-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DE4C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D753D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776AE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0E307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25A16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6CFF7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325C51C3" w14:textId="77777777" w:rsidTr="006C28B7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5D597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RF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FF57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8E0DA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6C006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15BD4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CAFF4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6F89C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A5603" w:rsidRPr="00CA67B3" w14:paraId="0A35F0EE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7E8F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E9D2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0E2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F6F4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EF4B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E57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E7AF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6CBE7542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917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1BC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9F2D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3AD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49FA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E4F2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EBAF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69B5ABBA" w14:textId="77777777" w:rsidTr="006C28B7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594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5BF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2F6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5541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A79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F18C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495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5527FD7A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FAF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2A3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ABFD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CB00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7A6B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364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591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6C16F89D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076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C09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E68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D14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D9B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54A5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E787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8A5603" w:rsidRPr="00CA67B3" w14:paraId="63DC0F52" w14:textId="77777777" w:rsidTr="00587B96">
        <w:trPr>
          <w:trHeight w:val="20"/>
        </w:trPr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14:paraId="484C7F51" w14:textId="77777777" w:rsidR="008A5603" w:rsidRPr="00CA67B3" w:rsidRDefault="008A5603" w:rsidP="005F289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RF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center"/>
          </w:tcPr>
          <w:p w14:paraId="39BD3000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29E74738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center"/>
          </w:tcPr>
          <w:p w14:paraId="28A3F34E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34B9C783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center"/>
          </w:tcPr>
          <w:p w14:paraId="5627ADB4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4B3FA64F" w14:textId="77777777" w:rsidR="008A5603" w:rsidRPr="00CA67B3" w:rsidRDefault="008A5603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100%</w:t>
            </w:r>
          </w:p>
        </w:tc>
      </w:tr>
    </w:tbl>
    <w:p w14:paraId="0C44A8D7" w14:textId="77777777" w:rsidR="005F2898" w:rsidRPr="00CA67B3" w:rsidRDefault="005F2898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410DF0BC" w14:textId="77777777" w:rsidR="005F2898" w:rsidRPr="00CA67B3" w:rsidRDefault="005F2898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4ED931B7" w14:textId="77777777" w:rsidR="006C28B7" w:rsidRPr="00CA67B3" w:rsidRDefault="006C28B7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7D551603" w14:textId="77777777" w:rsidR="006C28B7" w:rsidRPr="00CA67B3" w:rsidRDefault="006C28B7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66FE1F92" w14:textId="77777777" w:rsidR="00EC35B1" w:rsidRDefault="00EC35B1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542019AD" w14:textId="77777777" w:rsidR="00CA67B3" w:rsidRDefault="00CA67B3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6E85D23E" w14:textId="77777777" w:rsidR="00CA67B3" w:rsidRDefault="00CA67B3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1EDF90E8" w14:textId="77777777" w:rsidR="00CA67B3" w:rsidRPr="00CA67B3" w:rsidRDefault="00CA67B3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443A7DCE" w14:textId="77777777" w:rsidR="006C28B7" w:rsidRPr="00CA67B3" w:rsidRDefault="006C28B7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12F92679" w14:textId="77777777" w:rsidR="006C28B7" w:rsidRPr="00CA67B3" w:rsidRDefault="006C28B7" w:rsidP="0019534F">
      <w:pPr>
        <w:spacing w:line="240" w:lineRule="auto"/>
        <w:rPr>
          <w:rFonts w:cs="Arial"/>
          <w:b/>
          <w:sz w:val="20"/>
          <w:szCs w:val="20"/>
          <w:lang w:val="en-GB"/>
        </w:rPr>
      </w:pPr>
    </w:p>
    <w:p w14:paraId="7B45B33D" w14:textId="4783DE99" w:rsidR="000117A1" w:rsidRPr="00CA67B3" w:rsidRDefault="000117A1" w:rsidP="000117A1">
      <w:pPr>
        <w:spacing w:line="240" w:lineRule="auto"/>
        <w:rPr>
          <w:rFonts w:cs="Arial"/>
          <w:sz w:val="20"/>
          <w:szCs w:val="20"/>
          <w:lang w:val="en-GB"/>
        </w:rPr>
      </w:pPr>
      <w:r w:rsidRPr="00CA67B3">
        <w:rPr>
          <w:rFonts w:cs="Arial"/>
          <w:b/>
          <w:sz w:val="20"/>
          <w:szCs w:val="20"/>
          <w:lang w:val="en-GB"/>
        </w:rPr>
        <w:lastRenderedPageBreak/>
        <w:t>Table S2.</w:t>
      </w:r>
      <w:r w:rsidRPr="00CA67B3">
        <w:rPr>
          <w:rFonts w:cs="Arial"/>
          <w:sz w:val="20"/>
          <w:szCs w:val="20"/>
          <w:lang w:val="en-GB"/>
        </w:rPr>
        <w:t xml:space="preserve"> Accuracy of validation</w:t>
      </w:r>
      <w:r w:rsidR="00115FB2">
        <w:rPr>
          <w:rFonts w:cs="Arial"/>
          <w:sz w:val="20"/>
          <w:szCs w:val="20"/>
          <w:lang w:val="en-GB"/>
        </w:rPr>
        <w:t xml:space="preserve"> collection from UHR</w:t>
      </w:r>
      <w:r w:rsidR="00991FAC" w:rsidRPr="00CA67B3">
        <w:rPr>
          <w:rFonts w:cs="Arial"/>
          <w:sz w:val="20"/>
          <w:szCs w:val="20"/>
          <w:lang w:val="en-GB"/>
        </w:rPr>
        <w:t>C, UHB strains</w:t>
      </w:r>
      <w:r w:rsidR="006C28B7" w:rsidRPr="00CA67B3">
        <w:rPr>
          <w:rFonts w:cs="Arial"/>
          <w:sz w:val="20"/>
          <w:szCs w:val="20"/>
          <w:lang w:val="en-GB"/>
        </w:rPr>
        <w:t xml:space="preserve"> and MSI database</w:t>
      </w:r>
      <w:r w:rsidRPr="00CA67B3">
        <w:rPr>
          <w:rFonts w:cs="Arial"/>
          <w:sz w:val="20"/>
          <w:szCs w:val="20"/>
          <w:lang w:val="en-GB"/>
        </w:rPr>
        <w:t xml:space="preserve">. </w:t>
      </w:r>
    </w:p>
    <w:tbl>
      <w:tblPr>
        <w:tblStyle w:val="Tablaconcuadrcula"/>
        <w:tblW w:w="9675" w:type="dxa"/>
        <w:tblInd w:w="-578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086"/>
        <w:gridCol w:w="1271"/>
        <w:gridCol w:w="808"/>
        <w:gridCol w:w="1545"/>
        <w:gridCol w:w="1212"/>
        <w:gridCol w:w="1259"/>
        <w:gridCol w:w="939"/>
      </w:tblGrid>
      <w:tr w:rsidR="0057113D" w:rsidRPr="0057113D" w14:paraId="08F95CBC" w14:textId="77777777" w:rsidTr="0057113D">
        <w:trPr>
          <w:trHeight w:val="20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A2FB5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Actual/Predicted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51909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  <w:lang w:val="en-GB"/>
              </w:rPr>
              <w:t>asburiae</w:t>
            </w:r>
            <w:proofErr w:type="spellEnd"/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E1F6C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>E. hormaechei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85211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13C3B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0660C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CA67B3">
              <w:rPr>
                <w:rFonts w:cs="Arial"/>
                <w:b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b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2EA0BA18" w14:textId="2F3E05C4" w:rsidR="0057113D" w:rsidRPr="0057113D" w:rsidRDefault="0057113D" w:rsidP="00426532">
            <w:pPr>
              <w:spacing w:after="0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b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7113D">
              <w:rPr>
                <w:rFonts w:cs="Arial"/>
                <w:b/>
                <w:i/>
                <w:sz w:val="20"/>
                <w:szCs w:val="20"/>
                <w:lang w:val="en-US"/>
              </w:rPr>
              <w:t>bugandensis</w:t>
            </w:r>
            <w:proofErr w:type="spellEnd"/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7A032" w14:textId="291BE804" w:rsidR="0057113D" w:rsidRPr="0057113D" w:rsidRDefault="0057113D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b/>
                <w:sz w:val="20"/>
                <w:szCs w:val="20"/>
                <w:lang w:val="en-US"/>
              </w:rPr>
              <w:t>% correct</w:t>
            </w:r>
          </w:p>
        </w:tc>
      </w:tr>
      <w:tr w:rsidR="0057113D" w:rsidRPr="0057113D" w14:paraId="1FFF2A6D" w14:textId="77777777" w:rsidTr="0057113D">
        <w:trPr>
          <w:trHeight w:val="20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61673F1C" w14:textId="684CA578" w:rsidR="0057113D" w:rsidRPr="0057113D" w:rsidRDefault="0057113D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b/>
                <w:sz w:val="20"/>
                <w:szCs w:val="20"/>
                <w:lang w:val="en-US"/>
              </w:rPr>
              <w:t>SVM-R UHRC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50ECF275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2D1E51D0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vAlign w:val="center"/>
          </w:tcPr>
          <w:p w14:paraId="7F357432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40B7A7FC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  <w:vAlign w:val="center"/>
          </w:tcPr>
          <w:p w14:paraId="60B45845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6BDC5B82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vAlign w:val="center"/>
          </w:tcPr>
          <w:p w14:paraId="01AB3439" w14:textId="670FFFFC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7113D" w:rsidRPr="0057113D" w14:paraId="777B1929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6886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ADC1" w14:textId="37CCF7D6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8D1F" w14:textId="4D4C911D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A718" w14:textId="0D67E8E5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0C7A" w14:textId="665E471F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661C" w14:textId="49DB575D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9BAEE07" w14:textId="79700CBD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0614" w14:textId="7FAF78D1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100%</w:t>
            </w:r>
          </w:p>
        </w:tc>
      </w:tr>
      <w:tr w:rsidR="0057113D" w:rsidRPr="0057113D" w14:paraId="46C61645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2950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BFCD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D7DE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228F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A9A9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7D7A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2601FF8" w14:textId="5AA59503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9D4A" w14:textId="634A3F02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98%</w:t>
            </w:r>
          </w:p>
        </w:tc>
      </w:tr>
      <w:tr w:rsidR="0057113D" w:rsidRPr="0057113D" w14:paraId="75D3EABE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2E9B" w14:textId="77777777" w:rsidR="0057113D" w:rsidRPr="0057113D" w:rsidRDefault="0057113D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CC79" w14:textId="4188C9FD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0178" w14:textId="37B9CC1F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2552" w14:textId="1C4E40A1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94A1" w14:textId="01120ECC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B629" w14:textId="2CCE6554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EB8CA08" w14:textId="1D527294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1C48" w14:textId="2CB74AAE" w:rsidR="0057113D" w:rsidRPr="0057113D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113D">
              <w:rPr>
                <w:rFonts w:cs="Arial"/>
                <w:sz w:val="20"/>
                <w:szCs w:val="20"/>
                <w:lang w:val="en-US"/>
              </w:rPr>
              <w:t>100%</w:t>
            </w:r>
          </w:p>
        </w:tc>
      </w:tr>
      <w:tr w:rsidR="0057113D" w:rsidRPr="00CA67B3" w14:paraId="6507F1C6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6D23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57113D">
              <w:rPr>
                <w:rFonts w:cs="Arial"/>
                <w:i/>
                <w:sz w:val="20"/>
                <w:szCs w:val="20"/>
                <w:lang w:val="en-US"/>
              </w:rPr>
              <w:t>roggen</w:t>
            </w:r>
            <w:r w:rsidRPr="00CA67B3">
              <w:rPr>
                <w:rFonts w:cs="Arial"/>
                <w:i/>
                <w:sz w:val="20"/>
                <w:szCs w:val="20"/>
              </w:rPr>
              <w:t>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CA22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3BD7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7782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65E2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56A9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5110068" w14:textId="7F024D1C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56C8" w14:textId="622B600F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95.2%</w:t>
            </w:r>
          </w:p>
        </w:tc>
      </w:tr>
      <w:tr w:rsidR="0057113D" w:rsidRPr="00CA67B3" w14:paraId="1513EFFC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1ED4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AC6B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5305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D1F6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C0D4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6599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48B3596" w14:textId="165537F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7D98" w14:textId="68497144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7113D" w:rsidRPr="00CA67B3" w14:paraId="4A105E37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A6021" w14:textId="77777777" w:rsidR="0057113D" w:rsidRPr="00CA67B3" w:rsidRDefault="0057113D" w:rsidP="000117A1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>Total SVM-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693B4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D1F54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7C989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B5573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9FDF5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C862A" w14:textId="77777777" w:rsidR="0057113D" w:rsidRPr="00CA67B3" w:rsidRDefault="0057113D" w:rsidP="00991FA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09066" w14:textId="4B93AD4F" w:rsidR="0057113D" w:rsidRPr="00C04C5C" w:rsidRDefault="0057113D" w:rsidP="00991FAC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04C5C">
              <w:rPr>
                <w:b/>
                <w:sz w:val="20"/>
                <w:szCs w:val="20"/>
              </w:rPr>
              <w:t>96.8%</w:t>
            </w:r>
          </w:p>
        </w:tc>
      </w:tr>
      <w:tr w:rsidR="0057113D" w:rsidRPr="00CA67B3" w14:paraId="594194F3" w14:textId="77777777" w:rsidTr="0057113D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B308E" w14:textId="22B5EAE8" w:rsidR="0057113D" w:rsidRPr="00CA67B3" w:rsidRDefault="0057113D" w:rsidP="00426532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67B3">
              <w:rPr>
                <w:rFonts w:cs="Arial"/>
                <w:b/>
                <w:sz w:val="20"/>
                <w:szCs w:val="20"/>
              </w:rPr>
              <w:t>RF</w:t>
            </w:r>
            <w:r>
              <w:rPr>
                <w:rFonts w:cs="Arial"/>
                <w:b/>
                <w:sz w:val="20"/>
                <w:szCs w:val="20"/>
              </w:rPr>
              <w:t xml:space="preserve"> UHR</w:t>
            </w:r>
            <w:r w:rsidRPr="00CA67B3"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2A9D9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AEA30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6ECC2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5A699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4F714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CCF38" w14:textId="77777777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77649" w14:textId="0D63EAA1" w:rsidR="0057113D" w:rsidRPr="00CA67B3" w:rsidRDefault="0057113D" w:rsidP="00426532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7113D" w:rsidRPr="00CA67B3" w14:paraId="7C62C8B8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2497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876D" w14:textId="04D45395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40E2" w14:textId="60972F81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E13E" w14:textId="2306406E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169" w14:textId="41E28A43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D139" w14:textId="2ADEFF1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87ACA6" w14:textId="5E50BDE5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6DDE" w14:textId="4B16820B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7113D" w:rsidRPr="00CA67B3" w14:paraId="12E1BA98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2A56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09DF" w14:textId="6FF4873C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87C0" w14:textId="59AFA17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C57D" w14:textId="4B52B57C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263F" w14:textId="5E98C7F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36ED" w14:textId="788C54DB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D9A724" w14:textId="5A91D8C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D547" w14:textId="24F72F2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98%</w:t>
            </w:r>
          </w:p>
        </w:tc>
      </w:tr>
      <w:tr w:rsidR="0057113D" w:rsidRPr="00CA67B3" w14:paraId="26578AEC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1CBA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FEA8" w14:textId="634AE6C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733D" w14:textId="4B853C5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968B" w14:textId="51687E5E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32DB" w14:textId="30C4AECC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C5A9" w14:textId="0472890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B140F77" w14:textId="2835206F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D6E2" w14:textId="6DEDE91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7113D" w:rsidRPr="00CA67B3" w14:paraId="2BF3A062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4C0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E57B" w14:textId="0FF4E9D4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8A16" w14:textId="438F4F2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1EC6" w14:textId="586D83F2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4EEC" w14:textId="4C0A95E3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5</w:t>
            </w:r>
            <w:bookmarkStart w:id="0" w:name="_GoBack"/>
            <w:bookmarkEnd w:id="0"/>
            <w:r w:rsidRPr="00CA67B3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8807" w14:textId="20041DC5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6FED2D6" w14:textId="1929FE45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5BA5" w14:textId="2BA228A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95.2%</w:t>
            </w:r>
          </w:p>
        </w:tc>
      </w:tr>
      <w:tr w:rsidR="0057113D" w:rsidRPr="00CA67B3" w14:paraId="67882AAC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A878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C767" w14:textId="1F7C3AFB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A305" w14:textId="2930048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C02C" w14:textId="79B40862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2B27" w14:textId="7D856D7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8D5" w14:textId="67397763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A0787CB" w14:textId="7B0C5C8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A246" w14:textId="78EAFD62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A67B3">
              <w:rPr>
                <w:rFonts w:cs="Arial"/>
                <w:sz w:val="20"/>
                <w:szCs w:val="20"/>
              </w:rPr>
              <w:t>100%</w:t>
            </w:r>
          </w:p>
        </w:tc>
      </w:tr>
      <w:tr w:rsidR="0057113D" w:rsidRPr="00CA67B3" w14:paraId="46FEA768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A011E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RF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9C6AB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7882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0226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5A802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B2AAC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DB76F" w14:textId="77777777" w:rsidR="0057113D" w:rsidRPr="00CA67B3" w:rsidRDefault="0057113D" w:rsidP="00991FAC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0C913" w14:textId="3DF165DD" w:rsidR="0057113D" w:rsidRPr="00CA67B3" w:rsidRDefault="0057113D" w:rsidP="00991FAC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96.8%</w:t>
            </w:r>
          </w:p>
        </w:tc>
      </w:tr>
      <w:tr w:rsidR="0057113D" w:rsidRPr="00CA67B3" w14:paraId="2336F2FE" w14:textId="77777777" w:rsidTr="0057113D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921E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SVM-R UHB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5EAE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0F61C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E5C6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A9E4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7B822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3F83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FA0C2" w14:textId="04D3099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7113D" w:rsidRPr="00CA67B3" w14:paraId="2F5EE3D0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778B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B6FD" w14:textId="5141864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B0D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48DE" w14:textId="289AAF3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7218" w14:textId="59C9712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EFE3" w14:textId="20073F83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9E5B32" w14:textId="2446A17A" w:rsidR="0057113D" w:rsidRPr="00CA67B3" w:rsidRDefault="0057113D" w:rsidP="001B736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CA54" w14:textId="11F53FD4" w:rsidR="0057113D" w:rsidRPr="00CA67B3" w:rsidRDefault="0057113D" w:rsidP="001B736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44.1%</w:t>
            </w:r>
          </w:p>
        </w:tc>
      </w:tr>
      <w:tr w:rsidR="0057113D" w:rsidRPr="00CA67B3" w14:paraId="6EE48F25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7E1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CCF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D15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8D50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AF7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C25A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39EC13F" w14:textId="44AD9784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A827" w14:textId="3E1D42F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57113D" w:rsidRPr="00CA67B3" w14:paraId="181F7BA3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7A5F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7923" w14:textId="632984A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F966" w14:textId="4AD2EAD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950C" w14:textId="1887EA5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C2C7" w14:textId="3136A45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28D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4A95517" w14:textId="529A86C2" w:rsidR="0057113D" w:rsidRPr="00CA67B3" w:rsidRDefault="0057113D" w:rsidP="001B736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335E" w14:textId="7C68343F" w:rsidR="0057113D" w:rsidRPr="00CA67B3" w:rsidRDefault="0057113D" w:rsidP="001B736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95.3%</w:t>
            </w:r>
          </w:p>
        </w:tc>
      </w:tr>
      <w:tr w:rsidR="0057113D" w:rsidRPr="00CA67B3" w14:paraId="1AF3479D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6D19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SVM-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267B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2A31E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86747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EDD2A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79450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636CE" w14:textId="77777777" w:rsidR="0057113D" w:rsidRPr="00CA67B3" w:rsidRDefault="0057113D" w:rsidP="001B736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184DF" w14:textId="2F32251B" w:rsidR="0057113D" w:rsidRPr="00CA67B3" w:rsidRDefault="0057113D" w:rsidP="001B736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83.1%</w:t>
            </w:r>
          </w:p>
        </w:tc>
      </w:tr>
      <w:tr w:rsidR="0057113D" w:rsidRPr="00CA67B3" w14:paraId="786EE22E" w14:textId="77777777" w:rsidTr="0057113D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F1B6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RF UHB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A9E80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F5FC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B415F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7A3C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2704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B57AE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9C748" w14:textId="1C3146F1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7113D" w:rsidRPr="00CA67B3" w14:paraId="4F2E977A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0CB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306E" w14:textId="000F052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BA0A" w14:textId="30000B7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CF72" w14:textId="0CC516F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4300" w14:textId="5B4599EF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10C5" w14:textId="182F4DD4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6D84A66" w14:textId="0D309839" w:rsidR="0057113D" w:rsidRPr="00CA67B3" w:rsidRDefault="0057113D" w:rsidP="001B736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3120" w14:textId="7BDF76AA" w:rsidR="0057113D" w:rsidRPr="00CA67B3" w:rsidRDefault="0057113D" w:rsidP="001B736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91.2%</w:t>
            </w:r>
          </w:p>
        </w:tc>
      </w:tr>
      <w:tr w:rsidR="0057113D" w:rsidRPr="00CA67B3" w14:paraId="06FC9BC0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474A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C11E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70A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2E20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66DA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A23F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5635CD0" w14:textId="1C4C6AB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17B0" w14:textId="72AB0172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57113D" w:rsidRPr="00CA67B3" w14:paraId="1E1284FE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BBF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K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BFF4" w14:textId="78795824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BE57" w14:textId="600D4768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137C" w14:textId="1813E8D8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2389" w14:textId="4ED86E53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0E0C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C5FD2BE" w14:textId="3AA6EE89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80A" w14:textId="6FEC6EB4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98.1%</w:t>
            </w:r>
          </w:p>
        </w:tc>
      </w:tr>
      <w:tr w:rsidR="0057113D" w:rsidRPr="00CA67B3" w14:paraId="7FEAA5D7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4B35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RF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07A0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72B13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C566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AEFA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9A64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DA351" w14:textId="77777777" w:rsidR="0057113D" w:rsidRPr="00CA67B3" w:rsidRDefault="0057113D" w:rsidP="001B736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CB0E3" w14:textId="6324BDAE" w:rsidR="0057113D" w:rsidRPr="00CA67B3" w:rsidRDefault="0057113D" w:rsidP="001B736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96.5%</w:t>
            </w:r>
          </w:p>
        </w:tc>
      </w:tr>
      <w:tr w:rsidR="0057113D" w:rsidRPr="00CA67B3" w14:paraId="495CC7B3" w14:textId="77777777" w:rsidTr="0057113D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91DD7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MS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AC14E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6C560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EA70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B79E3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FBCFA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92CBB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18F8C" w14:textId="3BBF0B81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7113D" w:rsidRPr="00CA67B3" w14:paraId="50AB37C7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EFB4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F6A" w14:textId="441D9FB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FA19" w14:textId="1A82081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5CD5" w14:textId="097E1150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49B9" w14:textId="446AD632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F8E1" w14:textId="51A8157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39FF2A0" w14:textId="3119C182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8BD6" w14:textId="65A5C5BE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57113D" w:rsidRPr="00CA67B3" w14:paraId="5020833E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BF7C" w14:textId="3086089C" w:rsidR="0057113D" w:rsidRPr="00CA67B3" w:rsidRDefault="0057113D" w:rsidP="00FD2F1C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>E. hormaeche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CAFF" w14:textId="0D99DBA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4F08" w14:textId="78245363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Pr="00CA67B3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E129" w14:textId="628C1AD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DA74" w14:textId="27617C2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7804" w14:textId="33EE720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AB1ADC" w14:textId="4421537F" w:rsidR="0057113D" w:rsidRDefault="0057113D" w:rsidP="00115FB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369A" w14:textId="52A0A6E6" w:rsidR="0057113D" w:rsidRPr="00CA67B3" w:rsidRDefault="0057113D" w:rsidP="00115FB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2.9</w:t>
            </w:r>
            <w:r w:rsidRPr="00CA67B3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</w:tr>
      <w:tr w:rsidR="0057113D" w:rsidRPr="00CA67B3" w14:paraId="62434128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BE70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8B27" w14:textId="21061B75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4768" w14:textId="02582728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64BA" w14:textId="27C5E76C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2ED4" w14:textId="0F535674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4D22" w14:textId="53706DBC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670FCD1" w14:textId="4D8CFC9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148E" w14:textId="27320EDD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100%</w:t>
            </w:r>
          </w:p>
        </w:tc>
      </w:tr>
      <w:tr w:rsidR="0057113D" w:rsidRPr="00CA67B3" w14:paraId="7E440FD3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96DD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i/>
                <w:sz w:val="20"/>
                <w:szCs w:val="20"/>
              </w:rPr>
            </w:pPr>
            <w:r w:rsidRPr="00CA67B3">
              <w:rPr>
                <w:rFonts w:cs="Arial"/>
                <w:i/>
                <w:sz w:val="20"/>
                <w:szCs w:val="20"/>
              </w:rPr>
              <w:t xml:space="preserve">E. </w:t>
            </w:r>
            <w:proofErr w:type="spellStart"/>
            <w:r w:rsidRPr="00CA67B3">
              <w:rPr>
                <w:rFonts w:cs="Arial"/>
                <w:i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756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BC97" w14:textId="2A51E8BA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C919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6833" w14:textId="2BCA3296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3522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45CB741" w14:textId="34C3E5D5" w:rsidR="0057113D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3390" w14:textId="779FB12B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6.8%</w:t>
            </w:r>
          </w:p>
        </w:tc>
      </w:tr>
      <w:tr w:rsidR="0057113D" w:rsidRPr="00CA67B3" w14:paraId="4883D70E" w14:textId="77777777" w:rsidTr="0057113D">
        <w:trPr>
          <w:trHeight w:val="20"/>
        </w:trPr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14:paraId="141FFCE1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Total MSI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center"/>
          </w:tcPr>
          <w:p w14:paraId="2A34F485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4C954F4F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center"/>
          </w:tcPr>
          <w:p w14:paraId="17105DFF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69F2C05F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center"/>
          </w:tcPr>
          <w:p w14:paraId="20CAFA52" w14:textId="77777777" w:rsidR="0057113D" w:rsidRPr="00CA67B3" w:rsidRDefault="0057113D" w:rsidP="00E368B8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782D6095" w14:textId="77777777" w:rsidR="0057113D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25F1CE4B" w14:textId="3AF1991F" w:rsidR="0057113D" w:rsidRPr="00CA67B3" w:rsidRDefault="0057113D" w:rsidP="00E368B8">
            <w:pPr>
              <w:spacing w:after="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94</w:t>
            </w: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9</w:t>
            </w:r>
            <w:r w:rsidRPr="00CA67B3">
              <w:rPr>
                <w:rFonts w:cs="Arial"/>
                <w:b/>
                <w:sz w:val="20"/>
                <w:szCs w:val="20"/>
                <w:lang w:val="en-GB"/>
              </w:rPr>
              <w:t>%</w:t>
            </w:r>
          </w:p>
        </w:tc>
      </w:tr>
    </w:tbl>
    <w:p w14:paraId="04DE1CB1" w14:textId="77777777" w:rsidR="006811EC" w:rsidRPr="00CA67B3" w:rsidRDefault="006811EC" w:rsidP="00C246CB"/>
    <w:sectPr w:rsidR="006811EC" w:rsidRPr="00CA67B3" w:rsidSect="0019534F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BAB72" w14:textId="77777777" w:rsidR="005E7F4B" w:rsidRDefault="005E7F4B" w:rsidP="00D16101">
      <w:pPr>
        <w:spacing w:after="0" w:line="240" w:lineRule="auto"/>
      </w:pPr>
      <w:r>
        <w:separator/>
      </w:r>
    </w:p>
  </w:endnote>
  <w:endnote w:type="continuationSeparator" w:id="0">
    <w:p w14:paraId="21336C54" w14:textId="77777777" w:rsidR="005E7F4B" w:rsidRDefault="005E7F4B" w:rsidP="00D16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6745169"/>
      <w:docPartObj>
        <w:docPartGallery w:val="Page Numbers (Bottom of Page)"/>
        <w:docPartUnique/>
      </w:docPartObj>
    </w:sdtPr>
    <w:sdtEndPr/>
    <w:sdtContent>
      <w:p w14:paraId="7EF21601" w14:textId="77777777" w:rsidR="00E72672" w:rsidRDefault="00D1610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13D">
          <w:rPr>
            <w:noProof/>
          </w:rPr>
          <w:t>2</w:t>
        </w:r>
        <w:r>
          <w:fldChar w:fldCharType="end"/>
        </w:r>
      </w:p>
    </w:sdtContent>
  </w:sdt>
  <w:p w14:paraId="28431761" w14:textId="77777777" w:rsidR="00E72672" w:rsidRDefault="00F165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C32FF" w14:textId="77777777" w:rsidR="005E7F4B" w:rsidRDefault="005E7F4B" w:rsidP="00D16101">
      <w:pPr>
        <w:spacing w:after="0" w:line="240" w:lineRule="auto"/>
      </w:pPr>
      <w:r>
        <w:separator/>
      </w:r>
    </w:p>
  </w:footnote>
  <w:footnote w:type="continuationSeparator" w:id="0">
    <w:p w14:paraId="7F486925" w14:textId="77777777" w:rsidR="005E7F4B" w:rsidRDefault="005E7F4B" w:rsidP="00D16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DEF03" w14:textId="77777777" w:rsidR="00D16101" w:rsidRPr="00D16101" w:rsidRDefault="00D16101">
    <w:pPr>
      <w:pStyle w:val="Encabezado"/>
      <w:rPr>
        <w:lang w:val="en-US"/>
      </w:rPr>
    </w:pPr>
  </w:p>
  <w:p w14:paraId="6C4700E8" w14:textId="77777777" w:rsidR="00D16101" w:rsidRPr="00D16101" w:rsidRDefault="00D16101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34F"/>
    <w:rsid w:val="000117A1"/>
    <w:rsid w:val="00094595"/>
    <w:rsid w:val="00115FB2"/>
    <w:rsid w:val="0019534F"/>
    <w:rsid w:val="001B7368"/>
    <w:rsid w:val="0021743A"/>
    <w:rsid w:val="00226AAA"/>
    <w:rsid w:val="002371DA"/>
    <w:rsid w:val="002D4775"/>
    <w:rsid w:val="00386500"/>
    <w:rsid w:val="003A657F"/>
    <w:rsid w:val="00420524"/>
    <w:rsid w:val="0057113D"/>
    <w:rsid w:val="00587B96"/>
    <w:rsid w:val="00590CF0"/>
    <w:rsid w:val="005A2565"/>
    <w:rsid w:val="005E7F4B"/>
    <w:rsid w:val="005F2898"/>
    <w:rsid w:val="00647D94"/>
    <w:rsid w:val="006811EC"/>
    <w:rsid w:val="006C28B7"/>
    <w:rsid w:val="008606CE"/>
    <w:rsid w:val="00875E81"/>
    <w:rsid w:val="008A5603"/>
    <w:rsid w:val="008F1557"/>
    <w:rsid w:val="00967B85"/>
    <w:rsid w:val="00991FAC"/>
    <w:rsid w:val="009A1D85"/>
    <w:rsid w:val="00AB01E5"/>
    <w:rsid w:val="00BA537C"/>
    <w:rsid w:val="00C04C5C"/>
    <w:rsid w:val="00C246CB"/>
    <w:rsid w:val="00CA67B3"/>
    <w:rsid w:val="00D16101"/>
    <w:rsid w:val="00E368B8"/>
    <w:rsid w:val="00EC35B1"/>
    <w:rsid w:val="00F07C50"/>
    <w:rsid w:val="00F16543"/>
    <w:rsid w:val="00F83AC1"/>
    <w:rsid w:val="00FB6BE5"/>
    <w:rsid w:val="00FD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3BF56"/>
  <w15:docId w15:val="{6D75864E-F96C-4F6A-A4B5-96ED1E61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534F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95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534F"/>
  </w:style>
  <w:style w:type="table" w:styleId="Tablaconcuadrcula">
    <w:name w:val="Table Grid"/>
    <w:basedOn w:val="Tablanormal"/>
    <w:uiPriority w:val="39"/>
    <w:rsid w:val="00195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9534F"/>
  </w:style>
  <w:style w:type="paragraph" w:styleId="Textodeglobo">
    <w:name w:val="Balloon Text"/>
    <w:basedOn w:val="Normal"/>
    <w:link w:val="TextodegloboCar"/>
    <w:uiPriority w:val="99"/>
    <w:semiHidden/>
    <w:unhideWhenUsed/>
    <w:rsid w:val="00195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534F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D161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6101"/>
  </w:style>
  <w:style w:type="paragraph" w:customStyle="1" w:styleId="MDPI13authornames">
    <w:name w:val="MDPI_1.3_authornames"/>
    <w:next w:val="Normal"/>
    <w:qFormat/>
    <w:rsid w:val="00D1610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B6B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6B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6B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6B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05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ndela</dc:creator>
  <cp:lastModifiedBy>Mª Belen Rodriguez</cp:lastModifiedBy>
  <cp:revision>21</cp:revision>
  <dcterms:created xsi:type="dcterms:W3CDTF">2022-05-03T10:21:00Z</dcterms:created>
  <dcterms:modified xsi:type="dcterms:W3CDTF">2022-06-21T15:27:00Z</dcterms:modified>
</cp:coreProperties>
</file>